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07EEF" w14:textId="19331A89" w:rsidR="006B373C" w:rsidRDefault="00B62769" w:rsidP="1AA11DEE">
      <w:pPr>
        <w:rPr>
          <w:rFonts w:ascii="Garamond" w:eastAsia="Times New Roman" w:hAnsi="Garamond" w:cs="Times New Roman"/>
          <w:sz w:val="24"/>
          <w:szCs w:val="24"/>
        </w:rPr>
      </w:pPr>
      <w:r w:rsidRPr="006E779F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 xml:space="preserve">Spearman Rank Correlation used to examine bivariate relationships </w:t>
      </w:r>
      <w:r w:rsidR="006F19D8" w:rsidRPr="006E779F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 xml:space="preserve">using SPSS </w:t>
      </w:r>
      <w:r w:rsidR="00DD2DC6" w:rsidRPr="006E779F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 xml:space="preserve">to check the analyses performed </w:t>
      </w:r>
      <w:r w:rsidR="68E45DA5" w:rsidRPr="006E779F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>by</w:t>
      </w:r>
      <w:r w:rsidR="00DD2DC6" w:rsidRPr="006E779F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 xml:space="preserve"> ChatGPT 4</w:t>
      </w:r>
      <w:r w:rsidR="004D6923">
        <w:rPr>
          <w:rFonts w:ascii="Garamond" w:eastAsia="Times New Roman" w:hAnsi="Garamond" w:cs="Times New Roman"/>
          <w:kern w:val="0"/>
          <w:sz w:val="24"/>
          <w:szCs w:val="24"/>
          <w14:ligatures w14:val="none"/>
        </w:rPr>
        <w:t>.</w:t>
      </w:r>
    </w:p>
    <w:p w14:paraId="60B175AE" w14:textId="1C93F6F6" w:rsidR="006B373C" w:rsidRDefault="006B373C">
      <w:r>
        <w:rPr>
          <w:noProof/>
        </w:rPr>
        <w:drawing>
          <wp:inline distT="0" distB="0" distL="0" distR="0" wp14:anchorId="7375EAB8" wp14:editId="6F3987FB">
            <wp:extent cx="6082748" cy="3399419"/>
            <wp:effectExtent l="19050" t="19050" r="13335" b="1079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3719315-E828-6767-4844-D1A0BF8C8D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3719315-E828-6767-4844-D1A0BF8C8D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85835" cy="3401144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DA8A5C1" w14:textId="77777777" w:rsidR="006B373C" w:rsidRDefault="006B373C"/>
    <w:sectPr w:rsidR="006B3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AE"/>
    <w:rsid w:val="0002688E"/>
    <w:rsid w:val="003F7E6A"/>
    <w:rsid w:val="004D6923"/>
    <w:rsid w:val="005220AE"/>
    <w:rsid w:val="006B373C"/>
    <w:rsid w:val="006E779F"/>
    <w:rsid w:val="006F19D8"/>
    <w:rsid w:val="00792B44"/>
    <w:rsid w:val="00846B75"/>
    <w:rsid w:val="0090351C"/>
    <w:rsid w:val="00A47D46"/>
    <w:rsid w:val="00AC7CEA"/>
    <w:rsid w:val="00B62769"/>
    <w:rsid w:val="00BE4797"/>
    <w:rsid w:val="00CC4971"/>
    <w:rsid w:val="00CF76B6"/>
    <w:rsid w:val="00D93BA6"/>
    <w:rsid w:val="00DD2DC6"/>
    <w:rsid w:val="00E0743F"/>
    <w:rsid w:val="00E5677B"/>
    <w:rsid w:val="1AA11DEE"/>
    <w:rsid w:val="68E4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97A285"/>
  <w15:chartTrackingRefBased/>
  <w15:docId w15:val="{C05EC9B0-E1B3-4ED3-BEC8-415825A5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0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0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0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0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0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0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0A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0A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0A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0A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0A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0A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0A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22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0A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0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0A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220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0A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220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0A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220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49749a-981c-46ea-9572-0c6f407a3a70">
      <Terms xmlns="http://schemas.microsoft.com/office/infopath/2007/PartnerControls"/>
    </lcf76f155ced4ddcb4097134ff3c332f>
    <TaxCatchAll xmlns="2c268984-b053-40bf-b53c-455bf6dd271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69435C0D9CFE48AD3CA5CDA1EE3B65" ma:contentTypeVersion="11" ma:contentTypeDescription="Opprett et nytt dokument." ma:contentTypeScope="" ma:versionID="1083fd54f3f936e62d85b63be5eb5399">
  <xsd:schema xmlns:xsd="http://www.w3.org/2001/XMLSchema" xmlns:xs="http://www.w3.org/2001/XMLSchema" xmlns:p="http://schemas.microsoft.com/office/2006/metadata/properties" xmlns:ns2="0649749a-981c-46ea-9572-0c6f407a3a70" xmlns:ns3="2c268984-b053-40bf-b53c-455bf6dd2714" targetNamespace="http://schemas.microsoft.com/office/2006/metadata/properties" ma:root="true" ma:fieldsID="2016558f4da18cc535a9cf45ea4c1aba" ns2:_="" ns3:_="">
    <xsd:import namespace="0649749a-981c-46ea-9572-0c6f407a3a70"/>
    <xsd:import namespace="2c268984-b053-40bf-b53c-455bf6dd27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9749a-981c-46ea-9572-0c6f407a3a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68984-b053-40bf-b53c-455bf6dd271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a7fda1-a8df-46a0-bbb7-99eae8cb75ef}" ma:internalName="TaxCatchAll" ma:showField="CatchAllData" ma:web="2c268984-b053-40bf-b53c-455bf6dd27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3237EF-835F-4AD7-B898-A87137570831}">
  <ds:schemaRefs>
    <ds:schemaRef ds:uri="http://schemas.microsoft.com/office/2006/metadata/properties"/>
    <ds:schemaRef ds:uri="http://schemas.microsoft.com/office/infopath/2007/PartnerControls"/>
    <ds:schemaRef ds:uri="0649749a-981c-46ea-9572-0c6f407a3a70"/>
    <ds:schemaRef ds:uri="2c268984-b053-40bf-b53c-455bf6dd2714"/>
  </ds:schemaRefs>
</ds:datastoreItem>
</file>

<file path=customXml/itemProps2.xml><?xml version="1.0" encoding="utf-8"?>
<ds:datastoreItem xmlns:ds="http://schemas.openxmlformats.org/officeDocument/2006/customXml" ds:itemID="{51ACC3C5-AF09-44FF-9744-4BA0DA3E20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FE505E-1A75-4B72-B776-6BAA4000A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9749a-981c-46ea-9572-0c6f407a3a70"/>
    <ds:schemaRef ds:uri="2c268984-b053-40bf-b53c-455bf6dd2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4</Lines>
  <Paragraphs>1</Paragraphs>
  <ScaleCrop>false</ScaleCrop>
  <Company>OsloMet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Joranger</dc:creator>
  <cp:keywords/>
  <dc:description/>
  <cp:lastModifiedBy>Anjana Indu Priya</cp:lastModifiedBy>
  <cp:revision>4</cp:revision>
  <dcterms:created xsi:type="dcterms:W3CDTF">2025-01-24T06:16:00Z</dcterms:created>
  <dcterms:modified xsi:type="dcterms:W3CDTF">2025-06-1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9435C0D9CFE48AD3CA5CDA1EE3B65</vt:lpwstr>
  </property>
  <property fmtid="{D5CDD505-2E9C-101B-9397-08002B2CF9AE}" pid="3" name="MediaServiceImageTags">
    <vt:lpwstr/>
  </property>
  <property fmtid="{D5CDD505-2E9C-101B-9397-08002B2CF9AE}" pid="4" name="GrammarlyDocumentId">
    <vt:lpwstr>e52dad3e-0fb2-4f9e-a31d-ebc687c7122a</vt:lpwstr>
  </property>
</Properties>
</file>